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85AF3" w14:textId="37905572" w:rsidR="008C3DDC" w:rsidRPr="00F95EBA" w:rsidRDefault="000909C2" w:rsidP="000909C2">
      <w:pPr>
        <w:jc w:val="center"/>
        <w:rPr>
          <w:b/>
          <w:bCs/>
          <w:sz w:val="32"/>
          <w:szCs w:val="32"/>
        </w:rPr>
      </w:pPr>
      <w:r w:rsidRPr="00F95EBA">
        <w:rPr>
          <w:b/>
          <w:bCs/>
          <w:sz w:val="32"/>
          <w:szCs w:val="32"/>
        </w:rPr>
        <w:t>Supplementary Information</w:t>
      </w:r>
    </w:p>
    <w:p w14:paraId="71260925" w14:textId="77777777" w:rsidR="00C660A1" w:rsidRPr="00C04932" w:rsidRDefault="00C660A1" w:rsidP="00C04932">
      <w:pPr>
        <w:spacing w:line="240" w:lineRule="auto"/>
      </w:pPr>
    </w:p>
    <w:p w14:paraId="5B39CDCC" w14:textId="77777777" w:rsidR="00C660A1" w:rsidRPr="00C04932" w:rsidRDefault="00C660A1" w:rsidP="00C04932">
      <w:pPr>
        <w:spacing w:line="240" w:lineRule="auto"/>
      </w:pPr>
    </w:p>
    <w:p w14:paraId="5398E09A" w14:textId="77777777" w:rsidR="00C660A1" w:rsidRPr="00C04932" w:rsidRDefault="00C660A1" w:rsidP="00C04932">
      <w:pPr>
        <w:spacing w:line="240" w:lineRule="auto"/>
      </w:pPr>
    </w:p>
    <w:p w14:paraId="6E40B901" w14:textId="77777777" w:rsidR="00C04932" w:rsidRPr="00C04932" w:rsidRDefault="00C04932" w:rsidP="00C04932">
      <w:pPr>
        <w:spacing w:line="240" w:lineRule="auto"/>
      </w:pPr>
    </w:p>
    <w:p w14:paraId="44066096" w14:textId="77777777" w:rsidR="00C660A1" w:rsidRPr="00C04932" w:rsidRDefault="00C660A1" w:rsidP="00C04932">
      <w:pPr>
        <w:spacing w:line="240" w:lineRule="auto"/>
      </w:pPr>
    </w:p>
    <w:p w14:paraId="43B432D5" w14:textId="77777777" w:rsidR="00C660A1" w:rsidRPr="00C04932" w:rsidRDefault="00C660A1" w:rsidP="00C04932">
      <w:pPr>
        <w:spacing w:line="240" w:lineRule="auto"/>
      </w:pPr>
    </w:p>
    <w:p w14:paraId="730EF522" w14:textId="77777777" w:rsidR="00C660A1" w:rsidRPr="00C04932" w:rsidRDefault="00C660A1" w:rsidP="00C04932">
      <w:pPr>
        <w:spacing w:line="240" w:lineRule="auto"/>
      </w:pPr>
    </w:p>
    <w:p w14:paraId="1FDF1ECD" w14:textId="5215259C" w:rsidR="00C660A1" w:rsidRPr="00C04932" w:rsidRDefault="00916730" w:rsidP="00C04932">
      <w:pPr>
        <w:pStyle w:val="Heading1"/>
        <w:spacing w:line="240" w:lineRule="auto"/>
      </w:pPr>
      <w:r>
        <w:t xml:space="preserve">Relyophilized collagen scaffold </w:t>
      </w:r>
      <w:r w:rsidR="00E5730C">
        <w:t xml:space="preserve">to improve handling and </w:t>
      </w:r>
      <w:r>
        <w:t>small molecule loading</w:t>
      </w:r>
    </w:p>
    <w:p w14:paraId="4DAD6548" w14:textId="77777777" w:rsidR="00C660A1" w:rsidRPr="00C04932" w:rsidRDefault="00C660A1" w:rsidP="00C04932">
      <w:pPr>
        <w:spacing w:line="240" w:lineRule="auto"/>
      </w:pPr>
    </w:p>
    <w:p w14:paraId="10134796" w14:textId="77777777" w:rsidR="00C660A1" w:rsidRPr="00C04932" w:rsidRDefault="00C660A1" w:rsidP="00C04932">
      <w:pPr>
        <w:spacing w:line="240" w:lineRule="auto"/>
      </w:pPr>
    </w:p>
    <w:p w14:paraId="4EAE0375" w14:textId="77ACB139" w:rsidR="00C660A1" w:rsidRPr="00C04932" w:rsidRDefault="00916730" w:rsidP="00C04932">
      <w:pPr>
        <w:spacing w:line="240" w:lineRule="auto"/>
        <w:jc w:val="center"/>
        <w:rPr>
          <w:b/>
        </w:rPr>
      </w:pPr>
      <w:r>
        <w:rPr>
          <w:b/>
        </w:rPr>
        <w:t>Alison C. Nunes</w:t>
      </w:r>
      <w:r w:rsidR="00E37E3C" w:rsidRPr="00C04932">
        <w:rPr>
          <w:vertAlign w:val="superscript"/>
        </w:rPr>
        <w:t>1</w:t>
      </w:r>
      <w:r w:rsidR="00A20217">
        <w:rPr>
          <w:vertAlign w:val="superscript"/>
        </w:rPr>
        <w:t>,2</w:t>
      </w:r>
      <w:r>
        <w:rPr>
          <w:b/>
        </w:rPr>
        <w:t>,</w:t>
      </w:r>
      <w:r w:rsidR="00181D98">
        <w:rPr>
          <w:b/>
        </w:rPr>
        <w:t xml:space="preserve"> Julia Harrer</w:t>
      </w:r>
      <w:r w:rsidR="00A20217">
        <w:rPr>
          <w:bCs/>
          <w:vertAlign w:val="superscript"/>
        </w:rPr>
        <w:t>3</w:t>
      </w:r>
      <w:r>
        <w:rPr>
          <w:b/>
        </w:rPr>
        <w:t xml:space="preserve">, Sreedhara </w:t>
      </w:r>
      <w:r w:rsidR="00A20217">
        <w:rPr>
          <w:b/>
        </w:rPr>
        <w:t>Sangadala</w:t>
      </w:r>
      <w:r w:rsidR="00A20217">
        <w:rPr>
          <w:vertAlign w:val="superscript"/>
        </w:rPr>
        <w:t>4</w:t>
      </w:r>
      <w:r>
        <w:rPr>
          <w:b/>
        </w:rPr>
        <w:t xml:space="preserve">, Thanh A. </w:t>
      </w:r>
      <w:r w:rsidR="00A20217">
        <w:rPr>
          <w:b/>
        </w:rPr>
        <w:t>Doan</w:t>
      </w:r>
      <w:r w:rsidR="00A20217">
        <w:rPr>
          <w:vertAlign w:val="superscript"/>
        </w:rPr>
        <w:t>4</w:t>
      </w:r>
      <w:r>
        <w:rPr>
          <w:b/>
        </w:rPr>
        <w:t xml:space="preserve">, </w:t>
      </w:r>
      <w:r w:rsidR="0098216C">
        <w:rPr>
          <w:b/>
        </w:rPr>
        <w:t xml:space="preserve">Scott D. </w:t>
      </w:r>
      <w:r w:rsidR="00A20217">
        <w:rPr>
          <w:b/>
        </w:rPr>
        <w:t>Boden</w:t>
      </w:r>
      <w:r w:rsidR="00A20217">
        <w:rPr>
          <w:vertAlign w:val="superscript"/>
        </w:rPr>
        <w:t>4</w:t>
      </w:r>
      <w:r w:rsidR="0098216C">
        <w:rPr>
          <w:b/>
        </w:rPr>
        <w:t xml:space="preserve">, </w:t>
      </w:r>
      <w:r>
        <w:rPr>
          <w:b/>
        </w:rPr>
        <w:t xml:space="preserve">Nick </w:t>
      </w:r>
      <w:r w:rsidR="00180BC7">
        <w:rPr>
          <w:b/>
        </w:rPr>
        <w:t xml:space="preserve">J. </w:t>
      </w:r>
      <w:r w:rsidR="00A20217">
        <w:rPr>
          <w:b/>
        </w:rPr>
        <w:t>Willett</w:t>
      </w:r>
      <w:r w:rsidR="00A20217">
        <w:rPr>
          <w:vertAlign w:val="superscript"/>
        </w:rPr>
        <w:t>3</w:t>
      </w:r>
      <w:r>
        <w:rPr>
          <w:b/>
        </w:rPr>
        <w:t>, Brendan A.C. Harley</w:t>
      </w:r>
      <w:r w:rsidR="00E37E3C">
        <w:rPr>
          <w:vertAlign w:val="superscript"/>
        </w:rPr>
        <w:t>1,2,5</w:t>
      </w:r>
    </w:p>
    <w:p w14:paraId="04C781AA" w14:textId="77777777" w:rsidR="00C660A1" w:rsidRPr="00C04932" w:rsidRDefault="00C660A1" w:rsidP="00C04932">
      <w:pPr>
        <w:spacing w:line="240" w:lineRule="auto"/>
      </w:pPr>
    </w:p>
    <w:p w14:paraId="74C60848" w14:textId="77777777" w:rsidR="00C660A1" w:rsidRPr="00C04932" w:rsidRDefault="00C660A1" w:rsidP="00C04932">
      <w:pPr>
        <w:spacing w:line="240" w:lineRule="auto"/>
      </w:pPr>
    </w:p>
    <w:p w14:paraId="5F91BA18" w14:textId="3682E50F" w:rsidR="00916730" w:rsidRDefault="00E835BD" w:rsidP="00F55EB0">
      <w:pPr>
        <w:tabs>
          <w:tab w:val="center" w:pos="4680"/>
          <w:tab w:val="right" w:pos="9360"/>
        </w:tabs>
        <w:spacing w:line="240" w:lineRule="auto"/>
      </w:pPr>
      <w:r>
        <w:rPr>
          <w:vertAlign w:val="superscript"/>
        </w:rPr>
        <w:tab/>
      </w:r>
      <w:r w:rsidR="00C660A1" w:rsidRPr="00C04932">
        <w:rPr>
          <w:vertAlign w:val="superscript"/>
        </w:rPr>
        <w:t>1</w:t>
      </w:r>
      <w:r w:rsidR="00C660A1" w:rsidRPr="00C04932">
        <w:t xml:space="preserve"> </w:t>
      </w:r>
      <w:r w:rsidR="00916730" w:rsidRPr="00C04932">
        <w:t>Carl R. Woese Institute for Genomic Biology</w:t>
      </w:r>
      <w:r w:rsidR="00E37E3C">
        <w:t>, UIUC, Urbana, IL 61801</w:t>
      </w:r>
    </w:p>
    <w:p w14:paraId="6C38B4D4" w14:textId="027FA5F7" w:rsidR="00C660A1" w:rsidRDefault="00916730" w:rsidP="00E37E3C">
      <w:pPr>
        <w:spacing w:line="240" w:lineRule="auto"/>
        <w:jc w:val="center"/>
      </w:pPr>
      <w:r w:rsidRPr="00C04932">
        <w:rPr>
          <w:vertAlign w:val="superscript"/>
        </w:rPr>
        <w:t>2</w:t>
      </w:r>
      <w:r>
        <w:rPr>
          <w:vertAlign w:val="superscript"/>
        </w:rPr>
        <w:t xml:space="preserve"> </w:t>
      </w:r>
      <w:r w:rsidR="00C660A1" w:rsidRPr="00C04932">
        <w:t>Dept. Chemical and Biomolecular Engineering</w:t>
      </w:r>
      <w:r w:rsidR="00E37E3C">
        <w:t>, UIUC, Urbana, IL 61801</w:t>
      </w:r>
    </w:p>
    <w:p w14:paraId="0244B6B1" w14:textId="77777777" w:rsidR="00A20217" w:rsidRDefault="00A20217" w:rsidP="00E37E3C">
      <w:pPr>
        <w:spacing w:line="240" w:lineRule="auto"/>
        <w:jc w:val="center"/>
      </w:pPr>
    </w:p>
    <w:p w14:paraId="0F232180" w14:textId="63078B81" w:rsidR="00A20217" w:rsidRDefault="00A20217" w:rsidP="00A20217">
      <w:pPr>
        <w:spacing w:line="240" w:lineRule="auto"/>
        <w:jc w:val="center"/>
      </w:pPr>
      <w:r>
        <w:rPr>
          <w:vertAlign w:val="superscript"/>
        </w:rPr>
        <w:t>3</w:t>
      </w:r>
      <w:r w:rsidRPr="00C04932">
        <w:t xml:space="preserve"> </w:t>
      </w:r>
      <w:r w:rsidRPr="005011B0">
        <w:t>Department of Bioengineering</w:t>
      </w:r>
      <w:r>
        <w:t>, Knight Campus, University of Oregon, Eugene, OR 97403</w:t>
      </w:r>
    </w:p>
    <w:p w14:paraId="0415E204" w14:textId="77777777" w:rsidR="0098216C" w:rsidRDefault="0098216C" w:rsidP="00E37E3C">
      <w:pPr>
        <w:spacing w:line="240" w:lineRule="auto"/>
        <w:jc w:val="center"/>
      </w:pPr>
    </w:p>
    <w:p w14:paraId="3757F2DB" w14:textId="44854092" w:rsidR="00916730" w:rsidRDefault="00A20217" w:rsidP="00E37E3C">
      <w:pPr>
        <w:spacing w:line="240" w:lineRule="auto"/>
        <w:jc w:val="center"/>
      </w:pPr>
      <w:r>
        <w:rPr>
          <w:vertAlign w:val="superscript"/>
        </w:rPr>
        <w:t>4</w:t>
      </w:r>
      <w:r w:rsidRPr="00C04932">
        <w:t xml:space="preserve"> </w:t>
      </w:r>
      <w:r w:rsidR="005011B0">
        <w:t>School of Medicine</w:t>
      </w:r>
      <w:r w:rsidR="00E37E3C">
        <w:t xml:space="preserve">, </w:t>
      </w:r>
      <w:r w:rsidR="00916730">
        <w:t>Emory University</w:t>
      </w:r>
      <w:r w:rsidR="00E37E3C">
        <w:t xml:space="preserve">, </w:t>
      </w:r>
      <w:r w:rsidR="00916730">
        <w:t>Atlanta, GA</w:t>
      </w:r>
      <w:r w:rsidR="00916730" w:rsidRPr="00C04932">
        <w:t xml:space="preserve"> </w:t>
      </w:r>
      <w:r w:rsidR="00916730">
        <w:t>30322</w:t>
      </w:r>
    </w:p>
    <w:p w14:paraId="614D418A" w14:textId="77777777" w:rsidR="0098216C" w:rsidRPr="00C04932" w:rsidRDefault="0098216C" w:rsidP="00E37E3C">
      <w:pPr>
        <w:spacing w:line="240" w:lineRule="auto"/>
        <w:jc w:val="center"/>
      </w:pPr>
    </w:p>
    <w:p w14:paraId="608A798C" w14:textId="77777777" w:rsidR="0098216C" w:rsidRDefault="0098216C" w:rsidP="00E37E3C">
      <w:pPr>
        <w:spacing w:line="240" w:lineRule="auto"/>
        <w:jc w:val="center"/>
      </w:pPr>
    </w:p>
    <w:p w14:paraId="241DD163" w14:textId="5B71F8F5" w:rsidR="00E37E3C" w:rsidRPr="00C04932" w:rsidRDefault="00E37E3C" w:rsidP="00E37E3C">
      <w:pPr>
        <w:spacing w:line="240" w:lineRule="auto"/>
        <w:jc w:val="center"/>
      </w:pPr>
      <w:r>
        <w:rPr>
          <w:vertAlign w:val="superscript"/>
        </w:rPr>
        <w:t>5</w:t>
      </w:r>
      <w:r w:rsidRPr="00C04932">
        <w:t xml:space="preserve"> </w:t>
      </w:r>
      <w:r>
        <w:t>Cancer Center at Illinois, UIUC, Urbana, IL 61801</w:t>
      </w:r>
    </w:p>
    <w:p w14:paraId="09CD4D5E" w14:textId="77777777" w:rsidR="00E37E3C" w:rsidRDefault="00E37E3C" w:rsidP="00E37E3C">
      <w:pPr>
        <w:spacing w:line="240" w:lineRule="auto"/>
        <w:jc w:val="center"/>
      </w:pPr>
    </w:p>
    <w:p w14:paraId="2CE31CE0" w14:textId="77777777" w:rsidR="00C660A1" w:rsidRPr="00C04932" w:rsidRDefault="00C660A1" w:rsidP="00C04932">
      <w:pPr>
        <w:spacing w:line="240" w:lineRule="auto"/>
      </w:pPr>
    </w:p>
    <w:p w14:paraId="1FD7945E" w14:textId="77777777" w:rsidR="00C660A1" w:rsidRPr="00C04932" w:rsidRDefault="00C660A1" w:rsidP="00C04932">
      <w:pPr>
        <w:spacing w:line="240" w:lineRule="auto"/>
      </w:pPr>
    </w:p>
    <w:p w14:paraId="2C63AF91" w14:textId="77777777" w:rsidR="00C660A1" w:rsidRPr="00C04932" w:rsidRDefault="00C660A1" w:rsidP="00C04932">
      <w:pPr>
        <w:spacing w:line="240" w:lineRule="auto"/>
      </w:pPr>
    </w:p>
    <w:p w14:paraId="07532A37" w14:textId="77777777" w:rsidR="00C660A1" w:rsidRPr="00C04932" w:rsidRDefault="00C660A1" w:rsidP="00C04932">
      <w:pPr>
        <w:spacing w:line="240" w:lineRule="auto"/>
      </w:pPr>
    </w:p>
    <w:p w14:paraId="1C873FF9" w14:textId="77777777" w:rsidR="00C660A1" w:rsidRDefault="00C660A1" w:rsidP="00C04932">
      <w:pPr>
        <w:spacing w:line="240" w:lineRule="auto"/>
      </w:pPr>
    </w:p>
    <w:p w14:paraId="0BADEB95" w14:textId="77777777" w:rsidR="00C04932" w:rsidRDefault="00C04932" w:rsidP="00C04932">
      <w:pPr>
        <w:spacing w:line="240" w:lineRule="auto"/>
      </w:pPr>
    </w:p>
    <w:p w14:paraId="113BF6C0" w14:textId="77777777" w:rsidR="00C660A1" w:rsidRPr="00C04932" w:rsidRDefault="00C660A1" w:rsidP="00C04932">
      <w:pPr>
        <w:spacing w:line="240" w:lineRule="auto"/>
      </w:pPr>
    </w:p>
    <w:p w14:paraId="4475E2D7" w14:textId="77777777" w:rsidR="00C660A1" w:rsidRPr="00C04932" w:rsidRDefault="00C660A1" w:rsidP="00C04932">
      <w:pPr>
        <w:spacing w:line="240" w:lineRule="auto"/>
      </w:pPr>
    </w:p>
    <w:p w14:paraId="798C29B2" w14:textId="77777777" w:rsidR="00C660A1" w:rsidRPr="00C04932" w:rsidRDefault="00C660A1" w:rsidP="00C04932">
      <w:pPr>
        <w:spacing w:line="240" w:lineRule="auto"/>
        <w:rPr>
          <w:b/>
        </w:rPr>
      </w:pPr>
      <w:r w:rsidRPr="00C04932">
        <w:rPr>
          <w:b/>
        </w:rPr>
        <w:t>Corresponding Author:</w:t>
      </w:r>
    </w:p>
    <w:p w14:paraId="11287878" w14:textId="77777777" w:rsidR="00C660A1" w:rsidRPr="00C04932" w:rsidRDefault="00C660A1" w:rsidP="00C04932">
      <w:pPr>
        <w:spacing w:line="240" w:lineRule="auto"/>
      </w:pPr>
      <w:r w:rsidRPr="00C04932">
        <w:t>B.A.C. Harley</w:t>
      </w:r>
    </w:p>
    <w:p w14:paraId="58A24F29" w14:textId="409E2CA0" w:rsidR="00C660A1" w:rsidRDefault="00C660A1" w:rsidP="00C04932">
      <w:pPr>
        <w:spacing w:line="240" w:lineRule="auto"/>
      </w:pPr>
      <w:r w:rsidRPr="00C04932">
        <w:t>Dept. of Chemical and Biomolecular Engineering</w:t>
      </w:r>
    </w:p>
    <w:p w14:paraId="0F22C960" w14:textId="54A488F7" w:rsidR="007B0577" w:rsidRPr="00C04932" w:rsidRDefault="007B0577" w:rsidP="00C04932">
      <w:pPr>
        <w:spacing w:line="240" w:lineRule="auto"/>
      </w:pPr>
      <w:r>
        <w:t>Cancer Center at Illinois</w:t>
      </w:r>
    </w:p>
    <w:p w14:paraId="65C3C13E" w14:textId="77777777" w:rsidR="00C660A1" w:rsidRPr="00C04932" w:rsidRDefault="007E3282" w:rsidP="00C04932">
      <w:pPr>
        <w:spacing w:line="240" w:lineRule="auto"/>
      </w:pPr>
      <w:r w:rsidRPr="00C04932">
        <w:t xml:space="preserve">Carl R. Woese </w:t>
      </w:r>
      <w:r w:rsidR="00C660A1" w:rsidRPr="00C04932">
        <w:t xml:space="preserve">Institute </w:t>
      </w:r>
      <w:r w:rsidR="002B7328" w:rsidRPr="00C04932">
        <w:t>for</w:t>
      </w:r>
      <w:r w:rsidR="00C660A1" w:rsidRPr="00C04932">
        <w:t xml:space="preserve"> Genomic Biology</w:t>
      </w:r>
    </w:p>
    <w:p w14:paraId="21D95033" w14:textId="77777777" w:rsidR="00C660A1" w:rsidRPr="00C04932" w:rsidRDefault="00C660A1" w:rsidP="00C04932">
      <w:pPr>
        <w:spacing w:line="240" w:lineRule="auto"/>
      </w:pPr>
      <w:r w:rsidRPr="00C04932">
        <w:t>University of Illinois at Urbana-Champaign</w:t>
      </w:r>
    </w:p>
    <w:p w14:paraId="28E684DA" w14:textId="77777777" w:rsidR="00C660A1" w:rsidRPr="00C04932" w:rsidRDefault="00C660A1" w:rsidP="00C04932">
      <w:pPr>
        <w:spacing w:line="240" w:lineRule="auto"/>
      </w:pPr>
      <w:r w:rsidRPr="00C04932">
        <w:t>110 Roger Adams Laboratory</w:t>
      </w:r>
    </w:p>
    <w:p w14:paraId="2E836E3F" w14:textId="77777777" w:rsidR="00C660A1" w:rsidRPr="00C04932" w:rsidRDefault="00C660A1" w:rsidP="00C04932">
      <w:pPr>
        <w:spacing w:line="240" w:lineRule="auto"/>
      </w:pPr>
      <w:r w:rsidRPr="00C04932">
        <w:t>600 S. Mathews Ave.</w:t>
      </w:r>
    </w:p>
    <w:p w14:paraId="03293291" w14:textId="77777777" w:rsidR="00C660A1" w:rsidRPr="00C04932" w:rsidRDefault="00C660A1" w:rsidP="00C04932">
      <w:pPr>
        <w:spacing w:line="240" w:lineRule="auto"/>
      </w:pPr>
      <w:r w:rsidRPr="00C04932">
        <w:t>Urbana, IL 61801</w:t>
      </w:r>
    </w:p>
    <w:p w14:paraId="5E85A9AF" w14:textId="77777777" w:rsidR="00C660A1" w:rsidRPr="00C04932" w:rsidRDefault="00C660A1" w:rsidP="00C04932">
      <w:pPr>
        <w:spacing w:line="240" w:lineRule="auto"/>
      </w:pPr>
      <w:r w:rsidRPr="00C04932">
        <w:t>Phone: (217) 244-7112</w:t>
      </w:r>
    </w:p>
    <w:p w14:paraId="48CB8394" w14:textId="77777777" w:rsidR="00C660A1" w:rsidRPr="00C04932" w:rsidRDefault="00C660A1" w:rsidP="00C04932">
      <w:pPr>
        <w:spacing w:line="240" w:lineRule="auto"/>
      </w:pPr>
      <w:r w:rsidRPr="00C04932">
        <w:t>Fax: (217) 333-5052</w:t>
      </w:r>
    </w:p>
    <w:p w14:paraId="4283AFEA" w14:textId="77777777" w:rsidR="00C660A1" w:rsidRPr="00C04932" w:rsidRDefault="00C660A1" w:rsidP="00C04932">
      <w:pPr>
        <w:spacing w:line="240" w:lineRule="auto"/>
      </w:pPr>
      <w:r w:rsidRPr="00C04932">
        <w:t xml:space="preserve">e-mail: </w:t>
      </w:r>
      <w:hyperlink r:id="rId7" w:history="1">
        <w:r w:rsidRPr="00C04932">
          <w:rPr>
            <w:rStyle w:val="Hyperlink"/>
            <w:rFonts w:cs="Arial"/>
          </w:rPr>
          <w:t>bharley@illinois.edu</w:t>
        </w:r>
      </w:hyperlink>
    </w:p>
    <w:p w14:paraId="5100741B" w14:textId="77777777" w:rsidR="00C660A1" w:rsidRPr="00C04932" w:rsidRDefault="00C660A1" w:rsidP="00C04932">
      <w:pPr>
        <w:spacing w:line="240" w:lineRule="auto"/>
      </w:pPr>
      <w:r w:rsidRPr="00C04932">
        <w:br w:type="page"/>
      </w:r>
    </w:p>
    <w:p w14:paraId="6F985494" w14:textId="4EF861D5" w:rsidR="00C660A1" w:rsidRDefault="00C660A1" w:rsidP="00DA2B55">
      <w:pPr>
        <w:spacing w:line="240" w:lineRule="auto"/>
      </w:pPr>
    </w:p>
    <w:p w14:paraId="093FD4DB" w14:textId="77777777" w:rsidR="00DA2B55" w:rsidRDefault="00DA2B55" w:rsidP="00DA2B55">
      <w:pPr>
        <w:spacing w:line="240" w:lineRule="auto"/>
      </w:pPr>
    </w:p>
    <w:p w14:paraId="18A23C18" w14:textId="77777777" w:rsidR="00DA2B55" w:rsidRDefault="00DA2B55" w:rsidP="004A363E">
      <w:pPr>
        <w:spacing w:line="240" w:lineRule="auto"/>
      </w:pPr>
      <w:r w:rsidRPr="00DA2B55">
        <w:rPr>
          <w:b/>
          <w:bCs/>
        </w:rPr>
        <w:t xml:space="preserve">Supp. Table 1: </w:t>
      </w:r>
      <w:r w:rsidRPr="00DA2B55">
        <w:t xml:space="preserve"> Parameters for analysis of calcium and phosphorus collagen samples via Optima 8300 ICP-OES (see </w:t>
      </w:r>
      <w:r w:rsidRPr="00DA2B55">
        <w:rPr>
          <w:b/>
          <w:bCs/>
        </w:rPr>
        <w:t>section 2.5</w:t>
      </w:r>
      <w:r w:rsidRPr="00DA2B55">
        <w:t>). Emission lines: Ca ((II)-317.93 nm) and P ((I)- 213.62 nm).</w:t>
      </w:r>
    </w:p>
    <w:p w14:paraId="74A0468E" w14:textId="77777777" w:rsidR="00DA2B55" w:rsidRDefault="00DA2B55" w:rsidP="004A363E">
      <w:pPr>
        <w:spacing w:line="240" w:lineRule="auto"/>
      </w:pPr>
    </w:p>
    <w:p w14:paraId="3B76C299" w14:textId="77777777" w:rsidR="00DA2B55" w:rsidRDefault="00DA2B55" w:rsidP="004A363E">
      <w:pPr>
        <w:spacing w:line="240" w:lineRule="auto"/>
      </w:pPr>
    </w:p>
    <w:tbl>
      <w:tblPr>
        <w:tblW w:w="82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00"/>
        <w:gridCol w:w="3240"/>
      </w:tblGrid>
      <w:tr w:rsidR="00DA2B55" w:rsidRPr="00DA2B55" w14:paraId="75BD00CD" w14:textId="77777777" w:rsidTr="00DA2B55">
        <w:trPr>
          <w:trHeight w:val="432"/>
          <w:jc w:val="center"/>
        </w:trPr>
        <w:tc>
          <w:tcPr>
            <w:tcW w:w="5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8627E" w14:textId="77777777" w:rsidR="00DA2B55" w:rsidRPr="00DA2B55" w:rsidRDefault="00DA2B55" w:rsidP="004A363E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DA2B55">
              <w:rPr>
                <w:rFonts w:eastAsia="Calibri" w:cs="Times New Roman"/>
                <w:b/>
                <w:bCs/>
                <w:color w:val="000000"/>
                <w:kern w:val="24"/>
              </w:rPr>
              <w:t>ICP-OES Parameters</w:t>
            </w:r>
          </w:p>
        </w:tc>
        <w:tc>
          <w:tcPr>
            <w:tcW w:w="32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77695" w14:textId="77777777" w:rsidR="00DA2B55" w:rsidRPr="00DA2B55" w:rsidRDefault="00DA2B55" w:rsidP="004A363E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DA2B55">
              <w:rPr>
                <w:rFonts w:eastAsia="Calibri" w:cs="Times New Roman"/>
                <w:b/>
                <w:bCs/>
                <w:color w:val="000000"/>
                <w:kern w:val="24"/>
              </w:rPr>
              <w:t>Values</w:t>
            </w:r>
          </w:p>
        </w:tc>
      </w:tr>
      <w:tr w:rsidR="00DA2B55" w:rsidRPr="00DA2B55" w14:paraId="6638692D" w14:textId="77777777" w:rsidTr="00DA2B55">
        <w:trPr>
          <w:trHeight w:val="432"/>
          <w:jc w:val="center"/>
        </w:trPr>
        <w:tc>
          <w:tcPr>
            <w:tcW w:w="50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4AE08" w14:textId="77777777" w:rsidR="00DA2B55" w:rsidRPr="00DA2B55" w:rsidRDefault="00DA2B55" w:rsidP="004A363E">
            <w:pPr>
              <w:spacing w:line="240" w:lineRule="auto"/>
              <w:jc w:val="center"/>
              <w:rPr>
                <w:rFonts w:eastAsia="Times New Roman"/>
              </w:rPr>
            </w:pPr>
            <w:r w:rsidRPr="00DA2B55">
              <w:rPr>
                <w:rFonts w:eastAsia="Calibri" w:cs="Times New Roman"/>
                <w:color w:val="000000"/>
                <w:kern w:val="24"/>
              </w:rPr>
              <w:t>RF Power</w:t>
            </w:r>
          </w:p>
        </w:tc>
        <w:tc>
          <w:tcPr>
            <w:tcW w:w="324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568F5" w14:textId="77777777" w:rsidR="00DA2B55" w:rsidRPr="00DA2B55" w:rsidRDefault="00DA2B55" w:rsidP="004A363E">
            <w:pPr>
              <w:spacing w:line="240" w:lineRule="auto"/>
              <w:jc w:val="center"/>
              <w:rPr>
                <w:rFonts w:eastAsia="Times New Roman"/>
              </w:rPr>
            </w:pPr>
            <w:r w:rsidRPr="00DA2B55">
              <w:rPr>
                <w:rFonts w:eastAsia="Calibri" w:cs="Times New Roman"/>
                <w:color w:val="000000"/>
                <w:kern w:val="24"/>
              </w:rPr>
              <w:t>1500 Watts</w:t>
            </w:r>
          </w:p>
        </w:tc>
      </w:tr>
      <w:tr w:rsidR="00DA2B55" w:rsidRPr="00DA2B55" w14:paraId="71FA6DE9" w14:textId="77777777" w:rsidTr="00DA2B55">
        <w:trPr>
          <w:trHeight w:val="432"/>
          <w:jc w:val="center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7CC06" w14:textId="77777777" w:rsidR="00DA2B55" w:rsidRPr="00DA2B55" w:rsidRDefault="00DA2B55" w:rsidP="004A363E">
            <w:pPr>
              <w:spacing w:line="240" w:lineRule="auto"/>
              <w:jc w:val="center"/>
              <w:rPr>
                <w:rFonts w:eastAsia="Times New Roman"/>
              </w:rPr>
            </w:pPr>
            <w:r w:rsidRPr="00DA2B55">
              <w:rPr>
                <w:rFonts w:eastAsia="Calibri" w:cs="Times New Roman"/>
                <w:color w:val="000000"/>
                <w:kern w:val="24"/>
              </w:rPr>
              <w:t>Nebuliz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AD281" w14:textId="77777777" w:rsidR="00DA2B55" w:rsidRPr="00DA2B55" w:rsidRDefault="00DA2B55" w:rsidP="004A363E">
            <w:pPr>
              <w:spacing w:line="240" w:lineRule="auto"/>
              <w:jc w:val="center"/>
              <w:rPr>
                <w:rFonts w:eastAsia="Times New Roman"/>
              </w:rPr>
            </w:pPr>
            <w:proofErr w:type="spellStart"/>
            <w:r w:rsidRPr="00DA2B55">
              <w:rPr>
                <w:rFonts w:eastAsia="Calibri" w:cs="Times New Roman"/>
                <w:color w:val="000000"/>
                <w:kern w:val="24"/>
              </w:rPr>
              <w:t>GemCone</w:t>
            </w:r>
            <w:proofErr w:type="spellEnd"/>
            <w:r w:rsidRPr="00DA2B55">
              <w:rPr>
                <w:rFonts w:eastAsia="Calibri" w:cs="Times New Roman"/>
                <w:color w:val="000000"/>
                <w:kern w:val="24"/>
              </w:rPr>
              <w:t xml:space="preserve"> Low Flow</w:t>
            </w:r>
          </w:p>
        </w:tc>
      </w:tr>
      <w:tr w:rsidR="00DA2B55" w:rsidRPr="00DA2B55" w14:paraId="4FD2D9A8" w14:textId="77777777" w:rsidTr="00DA2B55">
        <w:trPr>
          <w:trHeight w:val="432"/>
          <w:jc w:val="center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775B0" w14:textId="77777777" w:rsidR="00DA2B55" w:rsidRPr="00DA2B55" w:rsidRDefault="00DA2B55" w:rsidP="004A363E">
            <w:pPr>
              <w:spacing w:line="240" w:lineRule="auto"/>
              <w:jc w:val="center"/>
              <w:rPr>
                <w:rFonts w:eastAsia="Times New Roman"/>
              </w:rPr>
            </w:pPr>
            <w:r w:rsidRPr="00DA2B55">
              <w:rPr>
                <w:rFonts w:eastAsia="Calibri" w:cs="Times New Roman"/>
                <w:color w:val="000000"/>
                <w:kern w:val="24"/>
              </w:rPr>
              <w:t>Nebulizer Gas Flow ra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AA619" w14:textId="77777777" w:rsidR="00DA2B55" w:rsidRPr="00DA2B55" w:rsidRDefault="00DA2B55" w:rsidP="004A363E">
            <w:pPr>
              <w:spacing w:line="240" w:lineRule="auto"/>
              <w:jc w:val="center"/>
              <w:rPr>
                <w:rFonts w:eastAsia="Times New Roman"/>
              </w:rPr>
            </w:pPr>
            <w:r w:rsidRPr="00DA2B55">
              <w:rPr>
                <w:rFonts w:eastAsia="Calibri" w:cs="Times New Roman"/>
                <w:color w:val="000000"/>
                <w:kern w:val="24"/>
              </w:rPr>
              <w:t>0.85L/min</w:t>
            </w:r>
          </w:p>
        </w:tc>
      </w:tr>
      <w:tr w:rsidR="00DA2B55" w:rsidRPr="00DA2B55" w14:paraId="4674AA52" w14:textId="77777777" w:rsidTr="00DA2B55">
        <w:trPr>
          <w:trHeight w:val="432"/>
          <w:jc w:val="center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4F44B" w14:textId="77777777" w:rsidR="00DA2B55" w:rsidRPr="00DA2B55" w:rsidRDefault="00DA2B55" w:rsidP="004A363E">
            <w:pPr>
              <w:spacing w:line="240" w:lineRule="auto"/>
              <w:jc w:val="center"/>
              <w:rPr>
                <w:rFonts w:eastAsia="Times New Roman"/>
              </w:rPr>
            </w:pPr>
            <w:r w:rsidRPr="00DA2B55">
              <w:rPr>
                <w:rFonts w:eastAsia="Calibri" w:cs="Times New Roman"/>
                <w:color w:val="000000"/>
                <w:kern w:val="24"/>
              </w:rPr>
              <w:t>Plasma Gas Flow rate- Arg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CE186" w14:textId="77777777" w:rsidR="00DA2B55" w:rsidRPr="00DA2B55" w:rsidRDefault="00DA2B55" w:rsidP="004A363E">
            <w:pPr>
              <w:spacing w:line="240" w:lineRule="auto"/>
              <w:jc w:val="center"/>
              <w:rPr>
                <w:rFonts w:eastAsia="Times New Roman"/>
              </w:rPr>
            </w:pPr>
            <w:r w:rsidRPr="00DA2B55">
              <w:rPr>
                <w:rFonts w:eastAsia="Calibri" w:cs="Times New Roman"/>
                <w:color w:val="000000"/>
                <w:kern w:val="24"/>
              </w:rPr>
              <w:t>10L/min</w:t>
            </w:r>
          </w:p>
        </w:tc>
      </w:tr>
      <w:tr w:rsidR="00DA2B55" w:rsidRPr="00DA2B55" w14:paraId="424E79F4" w14:textId="77777777" w:rsidTr="00DA2B55">
        <w:trPr>
          <w:trHeight w:val="432"/>
          <w:jc w:val="center"/>
        </w:trPr>
        <w:tc>
          <w:tcPr>
            <w:tcW w:w="50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6E110" w14:textId="77777777" w:rsidR="00DA2B55" w:rsidRPr="00DA2B55" w:rsidRDefault="00DA2B55" w:rsidP="004A363E">
            <w:pPr>
              <w:spacing w:line="240" w:lineRule="auto"/>
              <w:jc w:val="center"/>
              <w:rPr>
                <w:rFonts w:eastAsia="Times New Roman"/>
              </w:rPr>
            </w:pPr>
            <w:r w:rsidRPr="00DA2B55">
              <w:rPr>
                <w:rFonts w:eastAsia="Calibri" w:cs="Times New Roman"/>
                <w:color w:val="000000"/>
                <w:kern w:val="24"/>
              </w:rPr>
              <w:t>Sample Flow rat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4CB0C" w14:textId="77777777" w:rsidR="00DA2B55" w:rsidRPr="00DA2B55" w:rsidRDefault="00DA2B55" w:rsidP="004A363E">
            <w:pPr>
              <w:spacing w:line="240" w:lineRule="auto"/>
              <w:jc w:val="center"/>
              <w:rPr>
                <w:rFonts w:eastAsia="Times New Roman"/>
              </w:rPr>
            </w:pPr>
            <w:r w:rsidRPr="00DA2B55">
              <w:rPr>
                <w:rFonts w:eastAsia="Calibri" w:cs="Times New Roman"/>
                <w:color w:val="000000"/>
                <w:kern w:val="24"/>
              </w:rPr>
              <w:t>1.50mL/min</w:t>
            </w:r>
          </w:p>
        </w:tc>
      </w:tr>
    </w:tbl>
    <w:p w14:paraId="611349EF" w14:textId="77777777" w:rsidR="00DA2B55" w:rsidRDefault="00DA2B55" w:rsidP="004A363E">
      <w:pPr>
        <w:spacing w:line="240" w:lineRule="auto"/>
      </w:pPr>
    </w:p>
    <w:p w14:paraId="20F9BFDB" w14:textId="77777777" w:rsidR="00DA2B55" w:rsidRDefault="00DA2B55" w:rsidP="004A363E">
      <w:pPr>
        <w:spacing w:line="240" w:lineRule="auto"/>
      </w:pPr>
    </w:p>
    <w:p w14:paraId="046987B2" w14:textId="77777777" w:rsidR="00DA2B55" w:rsidRDefault="00DA2B55" w:rsidP="004A363E">
      <w:pPr>
        <w:spacing w:line="240" w:lineRule="auto"/>
      </w:pPr>
    </w:p>
    <w:p w14:paraId="67180D6A" w14:textId="77777777" w:rsidR="00DA2B55" w:rsidRDefault="00DA2B55" w:rsidP="004A363E">
      <w:pPr>
        <w:spacing w:line="240" w:lineRule="auto"/>
      </w:pPr>
    </w:p>
    <w:p w14:paraId="22A51E33" w14:textId="33844E90" w:rsidR="00DA2B55" w:rsidRDefault="00DA2B55" w:rsidP="004A363E">
      <w:pPr>
        <w:spacing w:line="240" w:lineRule="auto"/>
      </w:pPr>
      <w:r>
        <w:br w:type="page"/>
      </w:r>
    </w:p>
    <w:p w14:paraId="75C6C173" w14:textId="77777777" w:rsidR="00DA2B55" w:rsidRDefault="00DA2B55" w:rsidP="004A363E">
      <w:pPr>
        <w:spacing w:line="240" w:lineRule="auto"/>
      </w:pPr>
    </w:p>
    <w:p w14:paraId="037D731A" w14:textId="52774A4F" w:rsidR="004A363E" w:rsidRDefault="00A7530C" w:rsidP="004A363E">
      <w:pPr>
        <w:spacing w:line="240" w:lineRule="auto"/>
      </w:pPr>
      <w:r>
        <w:rPr>
          <w:noProof/>
        </w:rPr>
        <w:drawing>
          <wp:inline distT="0" distB="0" distL="0" distR="0" wp14:anchorId="456A9AC8" wp14:editId="24E16A0B">
            <wp:extent cx="4645152" cy="3185160"/>
            <wp:effectExtent l="0" t="0" r="3175" b="0"/>
            <wp:docPr id="5424426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442697" name="Picture 54244269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40FA3" w14:textId="77777777" w:rsidR="004A363E" w:rsidRDefault="004A363E" w:rsidP="004A363E">
      <w:pPr>
        <w:spacing w:line="240" w:lineRule="auto"/>
      </w:pPr>
    </w:p>
    <w:p w14:paraId="38CDAD63" w14:textId="77777777" w:rsidR="004A363E" w:rsidRDefault="004A363E" w:rsidP="004A363E">
      <w:pPr>
        <w:spacing w:line="240" w:lineRule="auto"/>
      </w:pPr>
    </w:p>
    <w:p w14:paraId="2E4F2AC2" w14:textId="77777777" w:rsidR="004A363E" w:rsidRPr="004A363E" w:rsidRDefault="004A363E" w:rsidP="004A363E">
      <w:pPr>
        <w:spacing w:line="240" w:lineRule="auto"/>
      </w:pPr>
      <w:r w:rsidRPr="004A363E">
        <w:rPr>
          <w:b/>
          <w:bCs/>
        </w:rPr>
        <w:t xml:space="preserve">Supplemental Figure 1. </w:t>
      </w:r>
      <w:r w:rsidRPr="004A363E">
        <w:t xml:space="preserve">Non-mineralized scaffolds showed significant differences in physical properties after undergoing hydration, crosslinking, and a second lyophilization step. (a) Top view of 8mm CG scaffold and </w:t>
      </w:r>
      <w:proofErr w:type="spellStart"/>
      <w:r w:rsidRPr="004A363E">
        <w:t>relyophilized</w:t>
      </w:r>
      <w:proofErr w:type="spellEnd"/>
      <w:r w:rsidRPr="004A363E">
        <w:t xml:space="preserve"> CG scaffold and side view of 8mm CG original scaffold and </w:t>
      </w:r>
      <w:proofErr w:type="spellStart"/>
      <w:r w:rsidRPr="004A363E">
        <w:t>relyophilized</w:t>
      </w:r>
      <w:proofErr w:type="spellEnd"/>
      <w:r w:rsidRPr="004A363E">
        <w:t xml:space="preserve"> CG scaffold from left to right respectively. (b) </w:t>
      </w:r>
      <w:proofErr w:type="spellStart"/>
      <w:r w:rsidRPr="004A363E">
        <w:t>eSEM</w:t>
      </w:r>
      <w:proofErr w:type="spellEnd"/>
      <w:r w:rsidRPr="004A363E">
        <w:t xml:space="preserve"> images (100x) showing top views and side views of the pore architecture for non-mineralized original and </w:t>
      </w:r>
      <w:proofErr w:type="spellStart"/>
      <w:r w:rsidRPr="004A363E">
        <w:t>relyophilized</w:t>
      </w:r>
      <w:proofErr w:type="spellEnd"/>
      <w:r w:rsidRPr="004A363E">
        <w:t xml:space="preserve"> scaffolds. (c-d) Changes in diameter and height (mm) of mineralized scaffolds pre- and post- </w:t>
      </w:r>
      <w:proofErr w:type="spellStart"/>
      <w:r w:rsidRPr="004A363E">
        <w:t>relyophilization</w:t>
      </w:r>
      <w:proofErr w:type="spellEnd"/>
      <w:r w:rsidRPr="004A363E">
        <w:t xml:space="preserve"> showed a significant (p&lt;0.0001 and p&lt;0.05 respectively) reduction in diameter and height. (e) Young’s modulus showed a significant (p&lt;0.0001) increase after undergoing hydration and crosslinking.</w:t>
      </w:r>
    </w:p>
    <w:p w14:paraId="11D801A3" w14:textId="77777777" w:rsidR="004A363E" w:rsidRDefault="004A363E" w:rsidP="004A363E">
      <w:pPr>
        <w:spacing w:line="240" w:lineRule="auto"/>
      </w:pPr>
    </w:p>
    <w:p w14:paraId="7915D5D0" w14:textId="77777777" w:rsidR="004A363E" w:rsidRDefault="004A363E" w:rsidP="004A363E">
      <w:pPr>
        <w:spacing w:line="240" w:lineRule="auto"/>
      </w:pPr>
    </w:p>
    <w:p w14:paraId="21F4C46F" w14:textId="77777777" w:rsidR="004A363E" w:rsidRDefault="004A363E" w:rsidP="004A363E">
      <w:pPr>
        <w:spacing w:line="240" w:lineRule="auto"/>
      </w:pPr>
    </w:p>
    <w:p w14:paraId="6DE53A82" w14:textId="0E027156" w:rsidR="004A363E" w:rsidRDefault="004A363E" w:rsidP="004A363E">
      <w:pPr>
        <w:spacing w:line="240" w:lineRule="auto"/>
      </w:pPr>
      <w:r>
        <w:br w:type="page"/>
      </w:r>
    </w:p>
    <w:p w14:paraId="0EC29722" w14:textId="24657637" w:rsidR="004A363E" w:rsidRDefault="00A7530C" w:rsidP="004A363E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6374DC7E" wp14:editId="749C226B">
            <wp:extent cx="3480816" cy="2694432"/>
            <wp:effectExtent l="0" t="0" r="5715" b="0"/>
            <wp:docPr id="1018416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41681" name="Picture 10184168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0816" cy="2694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872B5" w14:textId="77777777" w:rsidR="004A363E" w:rsidRDefault="004A363E" w:rsidP="004A363E">
      <w:pPr>
        <w:spacing w:line="240" w:lineRule="auto"/>
      </w:pPr>
    </w:p>
    <w:p w14:paraId="32BA007A" w14:textId="77777777" w:rsidR="004A363E" w:rsidRPr="004A363E" w:rsidRDefault="004A363E" w:rsidP="004A363E">
      <w:pPr>
        <w:spacing w:line="240" w:lineRule="auto"/>
      </w:pPr>
      <w:r w:rsidRPr="004A363E">
        <w:rPr>
          <w:b/>
          <w:bCs/>
        </w:rPr>
        <w:t>Supplemental Figure 2.</w:t>
      </w:r>
      <w:r w:rsidRPr="004A363E">
        <w:t xml:space="preserve"> (a) Relyophilized non-mineralized scaffolds showed almost 100% loading efficiency for both 2ug and 10ug loading conditions showing no significance from the original scaffolds, although more consistent loading efficiency is seen. (b) Cumulative release of rhBMP-2 from original and </w:t>
      </w:r>
      <w:proofErr w:type="spellStart"/>
      <w:r w:rsidRPr="004A363E">
        <w:t>relyophilized</w:t>
      </w:r>
      <w:proofErr w:type="spellEnd"/>
      <w:r w:rsidRPr="004A363E">
        <w:t xml:space="preserve"> scaffolds showed significant (p&lt;0.01) decrease in release for the </w:t>
      </w:r>
      <w:proofErr w:type="spellStart"/>
      <w:r w:rsidRPr="004A363E">
        <w:t>relyophilized</w:t>
      </w:r>
      <w:proofErr w:type="spellEnd"/>
      <w:r w:rsidRPr="004A363E">
        <w:t xml:space="preserve"> scaffolds at all timepoints for the 2ug initial loading condition, while the 10ug loading condition (c) showed no significant difference in rhBMP-2 release.</w:t>
      </w:r>
    </w:p>
    <w:p w14:paraId="368DA9ED" w14:textId="77777777" w:rsidR="004A363E" w:rsidRDefault="004A363E" w:rsidP="004A363E">
      <w:pPr>
        <w:spacing w:line="240" w:lineRule="auto"/>
      </w:pPr>
    </w:p>
    <w:sectPr w:rsidR="004A363E" w:rsidSect="00C04932"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C340F" w14:textId="77777777" w:rsidR="00737488" w:rsidRDefault="00737488" w:rsidP="00C04932">
      <w:r>
        <w:separator/>
      </w:r>
    </w:p>
    <w:p w14:paraId="30B5F007" w14:textId="77777777" w:rsidR="00737488" w:rsidRDefault="00737488" w:rsidP="00C04932"/>
  </w:endnote>
  <w:endnote w:type="continuationSeparator" w:id="0">
    <w:p w14:paraId="1E3ED755" w14:textId="77777777" w:rsidR="00737488" w:rsidRDefault="00737488" w:rsidP="00C04932">
      <w:r>
        <w:continuationSeparator/>
      </w:r>
    </w:p>
    <w:p w14:paraId="6BD78A27" w14:textId="77777777" w:rsidR="00737488" w:rsidRDefault="00737488" w:rsidP="00C0493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ADC120" w14:textId="77777777" w:rsidR="00F733EC" w:rsidRDefault="00C04932" w:rsidP="00C04932">
    <w:pPr>
      <w:pStyle w:val="Footer"/>
      <w:spacing w:line="240" w:lineRule="auto"/>
      <w:jc w:val="center"/>
    </w:pPr>
    <w:r w:rsidRPr="00C04932">
      <w:fldChar w:fldCharType="begin"/>
    </w:r>
    <w:r w:rsidRPr="00C04932">
      <w:instrText xml:space="preserve"> PAGE   \* MERGEFORMAT </w:instrText>
    </w:r>
    <w:r w:rsidRPr="00C04932">
      <w:fldChar w:fldCharType="separate"/>
    </w:r>
    <w:r>
      <w:rPr>
        <w:noProof/>
      </w:rPr>
      <w:t>11</w:t>
    </w:r>
    <w:r w:rsidRPr="00C04932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2C57A" w14:textId="77777777" w:rsidR="00737488" w:rsidRDefault="00737488" w:rsidP="00C04932">
      <w:r>
        <w:separator/>
      </w:r>
    </w:p>
    <w:p w14:paraId="2A2EA620" w14:textId="77777777" w:rsidR="00737488" w:rsidRDefault="00737488" w:rsidP="00C04932"/>
  </w:footnote>
  <w:footnote w:type="continuationSeparator" w:id="0">
    <w:p w14:paraId="737F8416" w14:textId="77777777" w:rsidR="00737488" w:rsidRDefault="00737488" w:rsidP="00C04932">
      <w:r>
        <w:continuationSeparator/>
      </w:r>
    </w:p>
    <w:p w14:paraId="7DFB401E" w14:textId="77777777" w:rsidR="00737488" w:rsidRDefault="00737488" w:rsidP="00C0493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med Materials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2dwxxtiwtvvgeesdsvepe95aawr5e2p0xs&quot;&gt;Harley Refs Updated&lt;record-ids&gt;&lt;item&gt;1167&lt;/item&gt;&lt;item&gt;1187&lt;/item&gt;&lt;item&gt;1189&lt;/item&gt;&lt;item&gt;1207&lt;/item&gt;&lt;item&gt;1365&lt;/item&gt;&lt;item&gt;1366&lt;/item&gt;&lt;item&gt;1367&lt;/item&gt;&lt;item&gt;1371&lt;/item&gt;&lt;item&gt;1376&lt;/item&gt;&lt;item&gt;1784&lt;/item&gt;&lt;item&gt;2131&lt;/item&gt;&lt;item&gt;2687&lt;/item&gt;&lt;item&gt;2818&lt;/item&gt;&lt;item&gt;2819&lt;/item&gt;&lt;item&gt;2841&lt;/item&gt;&lt;item&gt;3571&lt;/item&gt;&lt;item&gt;3911&lt;/item&gt;&lt;item&gt;4183&lt;/item&gt;&lt;item&gt;4221&lt;/item&gt;&lt;item&gt;4479&lt;/item&gt;&lt;item&gt;4544&lt;/item&gt;&lt;item&gt;4637&lt;/item&gt;&lt;item&gt;4843&lt;/item&gt;&lt;item&gt;4966&lt;/item&gt;&lt;item&gt;5046&lt;/item&gt;&lt;item&gt;5267&lt;/item&gt;&lt;item&gt;5274&lt;/item&gt;&lt;item&gt;5422&lt;/item&gt;&lt;item&gt;6122&lt;/item&gt;&lt;item&gt;6203&lt;/item&gt;&lt;item&gt;6299&lt;/item&gt;&lt;item&gt;6322&lt;/item&gt;&lt;item&gt;6526&lt;/item&gt;&lt;item&gt;6527&lt;/item&gt;&lt;item&gt;6528&lt;/item&gt;&lt;item&gt;6672&lt;/item&gt;&lt;item&gt;6852&lt;/item&gt;&lt;item&gt;6892&lt;/item&gt;&lt;item&gt;6893&lt;/item&gt;&lt;item&gt;6937&lt;/item&gt;&lt;item&gt;7028&lt;/item&gt;&lt;item&gt;7120&lt;/item&gt;&lt;item&gt;7141&lt;/item&gt;&lt;item&gt;7327&lt;/item&gt;&lt;item&gt;7402&lt;/item&gt;&lt;item&gt;7439&lt;/item&gt;&lt;item&gt;7489&lt;/item&gt;&lt;item&gt;7885&lt;/item&gt;&lt;item&gt;7915&lt;/item&gt;&lt;item&gt;7924&lt;/item&gt;&lt;item&gt;8092&lt;/item&gt;&lt;item&gt;8246&lt;/item&gt;&lt;item&gt;8425&lt;/item&gt;&lt;item&gt;8441&lt;/item&gt;&lt;/record-ids&gt;&lt;/item&gt;&lt;/Libraries&gt;"/>
  </w:docVars>
  <w:rsids>
    <w:rsidRoot w:val="00C660A1"/>
    <w:rsid w:val="00001B7D"/>
    <w:rsid w:val="00001F02"/>
    <w:rsid w:val="000030F6"/>
    <w:rsid w:val="00011FE6"/>
    <w:rsid w:val="00031CAC"/>
    <w:rsid w:val="000330A5"/>
    <w:rsid w:val="000418E2"/>
    <w:rsid w:val="0004730F"/>
    <w:rsid w:val="00047942"/>
    <w:rsid w:val="00053C00"/>
    <w:rsid w:val="00054229"/>
    <w:rsid w:val="0006151D"/>
    <w:rsid w:val="00061906"/>
    <w:rsid w:val="00067F6D"/>
    <w:rsid w:val="000737F9"/>
    <w:rsid w:val="000750B2"/>
    <w:rsid w:val="00080850"/>
    <w:rsid w:val="00081808"/>
    <w:rsid w:val="000836D0"/>
    <w:rsid w:val="00083A87"/>
    <w:rsid w:val="000909C2"/>
    <w:rsid w:val="000A1351"/>
    <w:rsid w:val="000A7C3A"/>
    <w:rsid w:val="000B0028"/>
    <w:rsid w:val="000B0A07"/>
    <w:rsid w:val="000B159D"/>
    <w:rsid w:val="000B413D"/>
    <w:rsid w:val="000B7714"/>
    <w:rsid w:val="000C346C"/>
    <w:rsid w:val="000C4129"/>
    <w:rsid w:val="000C664F"/>
    <w:rsid w:val="000D0108"/>
    <w:rsid w:val="000D1ECA"/>
    <w:rsid w:val="000D1F82"/>
    <w:rsid w:val="000D220B"/>
    <w:rsid w:val="000D458E"/>
    <w:rsid w:val="000D4ECC"/>
    <w:rsid w:val="000E3F55"/>
    <w:rsid w:val="000E6D20"/>
    <w:rsid w:val="000F66BE"/>
    <w:rsid w:val="000F6F98"/>
    <w:rsid w:val="00101567"/>
    <w:rsid w:val="00103D8D"/>
    <w:rsid w:val="00105B11"/>
    <w:rsid w:val="00110444"/>
    <w:rsid w:val="00115B45"/>
    <w:rsid w:val="001274DE"/>
    <w:rsid w:val="00127FF3"/>
    <w:rsid w:val="00131A8E"/>
    <w:rsid w:val="00133C68"/>
    <w:rsid w:val="001359DE"/>
    <w:rsid w:val="001454D7"/>
    <w:rsid w:val="00147C89"/>
    <w:rsid w:val="00155EC4"/>
    <w:rsid w:val="001603AD"/>
    <w:rsid w:val="0016055F"/>
    <w:rsid w:val="001618C7"/>
    <w:rsid w:val="00163B0A"/>
    <w:rsid w:val="0017641E"/>
    <w:rsid w:val="00180BC7"/>
    <w:rsid w:val="00181D98"/>
    <w:rsid w:val="00182E00"/>
    <w:rsid w:val="001A2046"/>
    <w:rsid w:val="001A2CA1"/>
    <w:rsid w:val="001A50C6"/>
    <w:rsid w:val="001A5B1B"/>
    <w:rsid w:val="001B119D"/>
    <w:rsid w:val="001B3781"/>
    <w:rsid w:val="001B682B"/>
    <w:rsid w:val="001C0515"/>
    <w:rsid w:val="001C0F67"/>
    <w:rsid w:val="001C455B"/>
    <w:rsid w:val="001C56EF"/>
    <w:rsid w:val="001C791F"/>
    <w:rsid w:val="001D277F"/>
    <w:rsid w:val="001D5615"/>
    <w:rsid w:val="001D66E6"/>
    <w:rsid w:val="001E263D"/>
    <w:rsid w:val="001E2E44"/>
    <w:rsid w:val="001E4E08"/>
    <w:rsid w:val="001F04F5"/>
    <w:rsid w:val="001F0FDB"/>
    <w:rsid w:val="001F2E41"/>
    <w:rsid w:val="001F6BAE"/>
    <w:rsid w:val="001F742F"/>
    <w:rsid w:val="0020093D"/>
    <w:rsid w:val="0022281E"/>
    <w:rsid w:val="00223B7C"/>
    <w:rsid w:val="002310C3"/>
    <w:rsid w:val="00232C05"/>
    <w:rsid w:val="00237731"/>
    <w:rsid w:val="00241391"/>
    <w:rsid w:val="00241C7D"/>
    <w:rsid w:val="00260AE6"/>
    <w:rsid w:val="00280F4A"/>
    <w:rsid w:val="0028205C"/>
    <w:rsid w:val="00282EEB"/>
    <w:rsid w:val="00286062"/>
    <w:rsid w:val="00294624"/>
    <w:rsid w:val="002A486E"/>
    <w:rsid w:val="002B03B9"/>
    <w:rsid w:val="002B4045"/>
    <w:rsid w:val="002B62D5"/>
    <w:rsid w:val="002B65B4"/>
    <w:rsid w:val="002B7328"/>
    <w:rsid w:val="002C2248"/>
    <w:rsid w:val="002C30B0"/>
    <w:rsid w:val="002C536C"/>
    <w:rsid w:val="002D079A"/>
    <w:rsid w:val="002D79FC"/>
    <w:rsid w:val="002E27F8"/>
    <w:rsid w:val="002F798B"/>
    <w:rsid w:val="0030006F"/>
    <w:rsid w:val="00303D78"/>
    <w:rsid w:val="003072F2"/>
    <w:rsid w:val="0031039E"/>
    <w:rsid w:val="00321AD7"/>
    <w:rsid w:val="00324581"/>
    <w:rsid w:val="00335611"/>
    <w:rsid w:val="00335ABE"/>
    <w:rsid w:val="00335DAC"/>
    <w:rsid w:val="003373A4"/>
    <w:rsid w:val="00342E09"/>
    <w:rsid w:val="0034360D"/>
    <w:rsid w:val="0034455E"/>
    <w:rsid w:val="00345DD9"/>
    <w:rsid w:val="00347D8C"/>
    <w:rsid w:val="0035528E"/>
    <w:rsid w:val="003600E2"/>
    <w:rsid w:val="00381AE8"/>
    <w:rsid w:val="00384028"/>
    <w:rsid w:val="003852FD"/>
    <w:rsid w:val="00394B8A"/>
    <w:rsid w:val="003A0A06"/>
    <w:rsid w:val="003A1321"/>
    <w:rsid w:val="003A14B8"/>
    <w:rsid w:val="003A25E7"/>
    <w:rsid w:val="003A2AF1"/>
    <w:rsid w:val="003A5D93"/>
    <w:rsid w:val="003B1AA5"/>
    <w:rsid w:val="003B35E9"/>
    <w:rsid w:val="003B541A"/>
    <w:rsid w:val="003B788E"/>
    <w:rsid w:val="003C5E3A"/>
    <w:rsid w:val="003C6DD2"/>
    <w:rsid w:val="003D6967"/>
    <w:rsid w:val="003E1439"/>
    <w:rsid w:val="003E2775"/>
    <w:rsid w:val="003E5B78"/>
    <w:rsid w:val="003F6A5A"/>
    <w:rsid w:val="004003CC"/>
    <w:rsid w:val="0040082A"/>
    <w:rsid w:val="0040240B"/>
    <w:rsid w:val="004038B4"/>
    <w:rsid w:val="00407C83"/>
    <w:rsid w:val="004170CC"/>
    <w:rsid w:val="00425A83"/>
    <w:rsid w:val="004272F6"/>
    <w:rsid w:val="004352C0"/>
    <w:rsid w:val="004367E4"/>
    <w:rsid w:val="00453456"/>
    <w:rsid w:val="004539E5"/>
    <w:rsid w:val="00456BAA"/>
    <w:rsid w:val="00457482"/>
    <w:rsid w:val="004612C1"/>
    <w:rsid w:val="00463CD1"/>
    <w:rsid w:val="0046493B"/>
    <w:rsid w:val="00466223"/>
    <w:rsid w:val="00471E7E"/>
    <w:rsid w:val="004773A4"/>
    <w:rsid w:val="004774FD"/>
    <w:rsid w:val="0048199A"/>
    <w:rsid w:val="00484DEE"/>
    <w:rsid w:val="004857D6"/>
    <w:rsid w:val="00490463"/>
    <w:rsid w:val="00491173"/>
    <w:rsid w:val="00497AB4"/>
    <w:rsid w:val="00497AC6"/>
    <w:rsid w:val="004A1119"/>
    <w:rsid w:val="004A1AB1"/>
    <w:rsid w:val="004A363E"/>
    <w:rsid w:val="004A3AF7"/>
    <w:rsid w:val="004A7AC7"/>
    <w:rsid w:val="004B0D57"/>
    <w:rsid w:val="004B2271"/>
    <w:rsid w:val="004C00D7"/>
    <w:rsid w:val="004C2249"/>
    <w:rsid w:val="004D54FF"/>
    <w:rsid w:val="004D7AC8"/>
    <w:rsid w:val="004E1264"/>
    <w:rsid w:val="004E244D"/>
    <w:rsid w:val="004E4C3B"/>
    <w:rsid w:val="004E7340"/>
    <w:rsid w:val="004F4278"/>
    <w:rsid w:val="004F661A"/>
    <w:rsid w:val="005011B0"/>
    <w:rsid w:val="00501F9E"/>
    <w:rsid w:val="00521990"/>
    <w:rsid w:val="00523901"/>
    <w:rsid w:val="00536086"/>
    <w:rsid w:val="0054210A"/>
    <w:rsid w:val="00542D2F"/>
    <w:rsid w:val="005442D3"/>
    <w:rsid w:val="00546C2D"/>
    <w:rsid w:val="005578AC"/>
    <w:rsid w:val="00557BC7"/>
    <w:rsid w:val="00570CDD"/>
    <w:rsid w:val="00571C3F"/>
    <w:rsid w:val="00572587"/>
    <w:rsid w:val="00574297"/>
    <w:rsid w:val="00580480"/>
    <w:rsid w:val="005863B7"/>
    <w:rsid w:val="005909D0"/>
    <w:rsid w:val="005920D0"/>
    <w:rsid w:val="0059224F"/>
    <w:rsid w:val="00593198"/>
    <w:rsid w:val="005954DE"/>
    <w:rsid w:val="005A27B9"/>
    <w:rsid w:val="005A51F5"/>
    <w:rsid w:val="005A57FC"/>
    <w:rsid w:val="005A7A41"/>
    <w:rsid w:val="005B0680"/>
    <w:rsid w:val="005B2B90"/>
    <w:rsid w:val="005B3527"/>
    <w:rsid w:val="005C0A47"/>
    <w:rsid w:val="005C3764"/>
    <w:rsid w:val="005D12AA"/>
    <w:rsid w:val="005E1284"/>
    <w:rsid w:val="005E483C"/>
    <w:rsid w:val="005F3B81"/>
    <w:rsid w:val="005F7F3A"/>
    <w:rsid w:val="00603555"/>
    <w:rsid w:val="00604AA2"/>
    <w:rsid w:val="00613A25"/>
    <w:rsid w:val="00616A3F"/>
    <w:rsid w:val="0062601A"/>
    <w:rsid w:val="00635A12"/>
    <w:rsid w:val="006368E6"/>
    <w:rsid w:val="00641800"/>
    <w:rsid w:val="00641A68"/>
    <w:rsid w:val="006435B0"/>
    <w:rsid w:val="006450BB"/>
    <w:rsid w:val="00645331"/>
    <w:rsid w:val="00646827"/>
    <w:rsid w:val="00646FAF"/>
    <w:rsid w:val="00653FE5"/>
    <w:rsid w:val="006576C6"/>
    <w:rsid w:val="006820D6"/>
    <w:rsid w:val="0068401D"/>
    <w:rsid w:val="006851EB"/>
    <w:rsid w:val="00686EB8"/>
    <w:rsid w:val="006977ED"/>
    <w:rsid w:val="006A597E"/>
    <w:rsid w:val="006B04D1"/>
    <w:rsid w:val="006C0D3D"/>
    <w:rsid w:val="006C27BB"/>
    <w:rsid w:val="006C4330"/>
    <w:rsid w:val="006C6DBB"/>
    <w:rsid w:val="006D53C7"/>
    <w:rsid w:val="006D5CFD"/>
    <w:rsid w:val="006E2D30"/>
    <w:rsid w:val="006E2E5F"/>
    <w:rsid w:val="006E3319"/>
    <w:rsid w:val="006F602A"/>
    <w:rsid w:val="00705008"/>
    <w:rsid w:val="0070540C"/>
    <w:rsid w:val="00706A75"/>
    <w:rsid w:val="00717C03"/>
    <w:rsid w:val="007205FA"/>
    <w:rsid w:val="00722B2B"/>
    <w:rsid w:val="00724733"/>
    <w:rsid w:val="007369C2"/>
    <w:rsid w:val="00737488"/>
    <w:rsid w:val="00741B82"/>
    <w:rsid w:val="007444BF"/>
    <w:rsid w:val="0075297C"/>
    <w:rsid w:val="00752B82"/>
    <w:rsid w:val="00753327"/>
    <w:rsid w:val="0075594E"/>
    <w:rsid w:val="00762D3C"/>
    <w:rsid w:val="00764323"/>
    <w:rsid w:val="00767410"/>
    <w:rsid w:val="0077193F"/>
    <w:rsid w:val="00774908"/>
    <w:rsid w:val="007854E9"/>
    <w:rsid w:val="0078592C"/>
    <w:rsid w:val="00785BFE"/>
    <w:rsid w:val="007A1A9F"/>
    <w:rsid w:val="007A7B15"/>
    <w:rsid w:val="007B0577"/>
    <w:rsid w:val="007B436C"/>
    <w:rsid w:val="007B5E9F"/>
    <w:rsid w:val="007B7FC5"/>
    <w:rsid w:val="007C1548"/>
    <w:rsid w:val="007C63B9"/>
    <w:rsid w:val="007D37F6"/>
    <w:rsid w:val="007D48EC"/>
    <w:rsid w:val="007D768E"/>
    <w:rsid w:val="007E3282"/>
    <w:rsid w:val="007E3309"/>
    <w:rsid w:val="007E37ED"/>
    <w:rsid w:val="007E4E7B"/>
    <w:rsid w:val="007E6C4A"/>
    <w:rsid w:val="007E75BD"/>
    <w:rsid w:val="007F2480"/>
    <w:rsid w:val="007F3FD8"/>
    <w:rsid w:val="007F71B5"/>
    <w:rsid w:val="007F761B"/>
    <w:rsid w:val="00800DA7"/>
    <w:rsid w:val="00802440"/>
    <w:rsid w:val="00802AE8"/>
    <w:rsid w:val="008065B2"/>
    <w:rsid w:val="0080793A"/>
    <w:rsid w:val="008106EC"/>
    <w:rsid w:val="00814BE6"/>
    <w:rsid w:val="00820499"/>
    <w:rsid w:val="0082331A"/>
    <w:rsid w:val="008335D0"/>
    <w:rsid w:val="00844029"/>
    <w:rsid w:val="008446F0"/>
    <w:rsid w:val="00844762"/>
    <w:rsid w:val="00852046"/>
    <w:rsid w:val="0087484F"/>
    <w:rsid w:val="00875499"/>
    <w:rsid w:val="00883D7D"/>
    <w:rsid w:val="008873E3"/>
    <w:rsid w:val="00887724"/>
    <w:rsid w:val="008936B4"/>
    <w:rsid w:val="008939AA"/>
    <w:rsid w:val="008B6B09"/>
    <w:rsid w:val="008C3DDC"/>
    <w:rsid w:val="008C6095"/>
    <w:rsid w:val="008C7938"/>
    <w:rsid w:val="008D3978"/>
    <w:rsid w:val="008D3BE3"/>
    <w:rsid w:val="008D53C0"/>
    <w:rsid w:val="008D5FCB"/>
    <w:rsid w:val="008D6AB8"/>
    <w:rsid w:val="008E380E"/>
    <w:rsid w:val="008E5F40"/>
    <w:rsid w:val="008F2015"/>
    <w:rsid w:val="008F2CE3"/>
    <w:rsid w:val="008F3371"/>
    <w:rsid w:val="008F5110"/>
    <w:rsid w:val="008F74F6"/>
    <w:rsid w:val="00902602"/>
    <w:rsid w:val="00903A43"/>
    <w:rsid w:val="0091308A"/>
    <w:rsid w:val="009133E4"/>
    <w:rsid w:val="00915B12"/>
    <w:rsid w:val="00916730"/>
    <w:rsid w:val="00921F46"/>
    <w:rsid w:val="00924A53"/>
    <w:rsid w:val="00931203"/>
    <w:rsid w:val="00933955"/>
    <w:rsid w:val="00933CED"/>
    <w:rsid w:val="009411D8"/>
    <w:rsid w:val="009432EA"/>
    <w:rsid w:val="00944E1F"/>
    <w:rsid w:val="009517A5"/>
    <w:rsid w:val="00953C71"/>
    <w:rsid w:val="00962BFB"/>
    <w:rsid w:val="00963495"/>
    <w:rsid w:val="00964C65"/>
    <w:rsid w:val="00972119"/>
    <w:rsid w:val="00974A81"/>
    <w:rsid w:val="0098216C"/>
    <w:rsid w:val="00991528"/>
    <w:rsid w:val="009926DA"/>
    <w:rsid w:val="00997BAB"/>
    <w:rsid w:val="009A264E"/>
    <w:rsid w:val="009A4182"/>
    <w:rsid w:val="009A476C"/>
    <w:rsid w:val="009A5283"/>
    <w:rsid w:val="009A6C8F"/>
    <w:rsid w:val="009B3DE8"/>
    <w:rsid w:val="009C0F7A"/>
    <w:rsid w:val="009C72BC"/>
    <w:rsid w:val="009E066C"/>
    <w:rsid w:val="009E0678"/>
    <w:rsid w:val="009E170A"/>
    <w:rsid w:val="009E2C2A"/>
    <w:rsid w:val="009F67C1"/>
    <w:rsid w:val="009F698C"/>
    <w:rsid w:val="009F6BC9"/>
    <w:rsid w:val="00A00364"/>
    <w:rsid w:val="00A065F8"/>
    <w:rsid w:val="00A10772"/>
    <w:rsid w:val="00A12E81"/>
    <w:rsid w:val="00A1501A"/>
    <w:rsid w:val="00A15962"/>
    <w:rsid w:val="00A17423"/>
    <w:rsid w:val="00A20217"/>
    <w:rsid w:val="00A2024D"/>
    <w:rsid w:val="00A421FC"/>
    <w:rsid w:val="00A4741F"/>
    <w:rsid w:val="00A52C38"/>
    <w:rsid w:val="00A52F2C"/>
    <w:rsid w:val="00A7530C"/>
    <w:rsid w:val="00A80A77"/>
    <w:rsid w:val="00A84782"/>
    <w:rsid w:val="00A87BAF"/>
    <w:rsid w:val="00A925B5"/>
    <w:rsid w:val="00A92BB1"/>
    <w:rsid w:val="00A950A5"/>
    <w:rsid w:val="00AA0D7B"/>
    <w:rsid w:val="00AB0D04"/>
    <w:rsid w:val="00AC0D8B"/>
    <w:rsid w:val="00AC22C8"/>
    <w:rsid w:val="00AD1D77"/>
    <w:rsid w:val="00AD4785"/>
    <w:rsid w:val="00AD74DA"/>
    <w:rsid w:val="00AE1360"/>
    <w:rsid w:val="00AE4815"/>
    <w:rsid w:val="00AE482D"/>
    <w:rsid w:val="00AE6E00"/>
    <w:rsid w:val="00B02331"/>
    <w:rsid w:val="00B040E6"/>
    <w:rsid w:val="00B12FF9"/>
    <w:rsid w:val="00B157E2"/>
    <w:rsid w:val="00B15979"/>
    <w:rsid w:val="00B312D0"/>
    <w:rsid w:val="00B42ACF"/>
    <w:rsid w:val="00B42BA9"/>
    <w:rsid w:val="00B51EED"/>
    <w:rsid w:val="00B55FFA"/>
    <w:rsid w:val="00B5750F"/>
    <w:rsid w:val="00B57F97"/>
    <w:rsid w:val="00B60D2A"/>
    <w:rsid w:val="00B629C4"/>
    <w:rsid w:val="00B66C23"/>
    <w:rsid w:val="00B74183"/>
    <w:rsid w:val="00B803AA"/>
    <w:rsid w:val="00B934EF"/>
    <w:rsid w:val="00BA1C81"/>
    <w:rsid w:val="00BA35F9"/>
    <w:rsid w:val="00BA3D34"/>
    <w:rsid w:val="00BA6410"/>
    <w:rsid w:val="00BB39DF"/>
    <w:rsid w:val="00BB57E7"/>
    <w:rsid w:val="00BB59CA"/>
    <w:rsid w:val="00BB5A2D"/>
    <w:rsid w:val="00BB63F1"/>
    <w:rsid w:val="00BB6951"/>
    <w:rsid w:val="00BC3B6D"/>
    <w:rsid w:val="00BD4DD7"/>
    <w:rsid w:val="00BD5595"/>
    <w:rsid w:val="00BD6199"/>
    <w:rsid w:val="00BD7DAC"/>
    <w:rsid w:val="00BE20B2"/>
    <w:rsid w:val="00BF42D1"/>
    <w:rsid w:val="00BF4A01"/>
    <w:rsid w:val="00C0211B"/>
    <w:rsid w:val="00C04932"/>
    <w:rsid w:val="00C06093"/>
    <w:rsid w:val="00C105C4"/>
    <w:rsid w:val="00C16944"/>
    <w:rsid w:val="00C169F3"/>
    <w:rsid w:val="00C16AF2"/>
    <w:rsid w:val="00C3606B"/>
    <w:rsid w:val="00C37ECF"/>
    <w:rsid w:val="00C40068"/>
    <w:rsid w:val="00C40DBB"/>
    <w:rsid w:val="00C459AB"/>
    <w:rsid w:val="00C4751C"/>
    <w:rsid w:val="00C5663D"/>
    <w:rsid w:val="00C660A1"/>
    <w:rsid w:val="00C67887"/>
    <w:rsid w:val="00C744F1"/>
    <w:rsid w:val="00C8030C"/>
    <w:rsid w:val="00C86CB4"/>
    <w:rsid w:val="00C91286"/>
    <w:rsid w:val="00C92970"/>
    <w:rsid w:val="00C95091"/>
    <w:rsid w:val="00C9742F"/>
    <w:rsid w:val="00CA2CA3"/>
    <w:rsid w:val="00CA56DC"/>
    <w:rsid w:val="00CA75C6"/>
    <w:rsid w:val="00CA7A22"/>
    <w:rsid w:val="00CC3164"/>
    <w:rsid w:val="00CC4F65"/>
    <w:rsid w:val="00CC586A"/>
    <w:rsid w:val="00CC7283"/>
    <w:rsid w:val="00CD0238"/>
    <w:rsid w:val="00CD1EFA"/>
    <w:rsid w:val="00CD2E8B"/>
    <w:rsid w:val="00CD368C"/>
    <w:rsid w:val="00CD4620"/>
    <w:rsid w:val="00CD6A95"/>
    <w:rsid w:val="00CE0F25"/>
    <w:rsid w:val="00CE5D15"/>
    <w:rsid w:val="00CF33FA"/>
    <w:rsid w:val="00CF6A30"/>
    <w:rsid w:val="00D01708"/>
    <w:rsid w:val="00D05B1E"/>
    <w:rsid w:val="00D12BE9"/>
    <w:rsid w:val="00D14390"/>
    <w:rsid w:val="00D21AF5"/>
    <w:rsid w:val="00D220B8"/>
    <w:rsid w:val="00D24C75"/>
    <w:rsid w:val="00D2538F"/>
    <w:rsid w:val="00D3060C"/>
    <w:rsid w:val="00D3242F"/>
    <w:rsid w:val="00D356C7"/>
    <w:rsid w:val="00D404ED"/>
    <w:rsid w:val="00D40D83"/>
    <w:rsid w:val="00D44870"/>
    <w:rsid w:val="00D45AE8"/>
    <w:rsid w:val="00D50D6B"/>
    <w:rsid w:val="00D5201F"/>
    <w:rsid w:val="00D523CB"/>
    <w:rsid w:val="00D6784C"/>
    <w:rsid w:val="00D73017"/>
    <w:rsid w:val="00D73226"/>
    <w:rsid w:val="00D75E37"/>
    <w:rsid w:val="00D80396"/>
    <w:rsid w:val="00D86525"/>
    <w:rsid w:val="00D90992"/>
    <w:rsid w:val="00D96400"/>
    <w:rsid w:val="00DA2B55"/>
    <w:rsid w:val="00DA4697"/>
    <w:rsid w:val="00DA6021"/>
    <w:rsid w:val="00DB01C9"/>
    <w:rsid w:val="00DB31B4"/>
    <w:rsid w:val="00DB7BDB"/>
    <w:rsid w:val="00DC62AC"/>
    <w:rsid w:val="00DD029C"/>
    <w:rsid w:val="00DD1DC6"/>
    <w:rsid w:val="00DD4A05"/>
    <w:rsid w:val="00DD7B68"/>
    <w:rsid w:val="00DE03A6"/>
    <w:rsid w:val="00DE0B68"/>
    <w:rsid w:val="00DE2041"/>
    <w:rsid w:val="00DF0D1A"/>
    <w:rsid w:val="00DF146F"/>
    <w:rsid w:val="00DF57FA"/>
    <w:rsid w:val="00E00052"/>
    <w:rsid w:val="00E04DE6"/>
    <w:rsid w:val="00E06562"/>
    <w:rsid w:val="00E06DBB"/>
    <w:rsid w:val="00E25802"/>
    <w:rsid w:val="00E3170E"/>
    <w:rsid w:val="00E34164"/>
    <w:rsid w:val="00E34803"/>
    <w:rsid w:val="00E37E3C"/>
    <w:rsid w:val="00E4281E"/>
    <w:rsid w:val="00E44A84"/>
    <w:rsid w:val="00E5050A"/>
    <w:rsid w:val="00E5141E"/>
    <w:rsid w:val="00E5730C"/>
    <w:rsid w:val="00E633BE"/>
    <w:rsid w:val="00E72BAF"/>
    <w:rsid w:val="00E835BD"/>
    <w:rsid w:val="00E83A8D"/>
    <w:rsid w:val="00E85D6D"/>
    <w:rsid w:val="00E91816"/>
    <w:rsid w:val="00E9261F"/>
    <w:rsid w:val="00E94295"/>
    <w:rsid w:val="00E94975"/>
    <w:rsid w:val="00EA15E0"/>
    <w:rsid w:val="00EA2C3E"/>
    <w:rsid w:val="00EA3757"/>
    <w:rsid w:val="00EA3964"/>
    <w:rsid w:val="00EB4406"/>
    <w:rsid w:val="00EB7EBA"/>
    <w:rsid w:val="00EC5C59"/>
    <w:rsid w:val="00EC627D"/>
    <w:rsid w:val="00ED3690"/>
    <w:rsid w:val="00ED45AF"/>
    <w:rsid w:val="00EE1E97"/>
    <w:rsid w:val="00EE2FD1"/>
    <w:rsid w:val="00EE306B"/>
    <w:rsid w:val="00EF025B"/>
    <w:rsid w:val="00EF1B1A"/>
    <w:rsid w:val="00EF27DC"/>
    <w:rsid w:val="00EF2D06"/>
    <w:rsid w:val="00EF4913"/>
    <w:rsid w:val="00F0495C"/>
    <w:rsid w:val="00F11CAE"/>
    <w:rsid w:val="00F22898"/>
    <w:rsid w:val="00F31261"/>
    <w:rsid w:val="00F37756"/>
    <w:rsid w:val="00F531B1"/>
    <w:rsid w:val="00F53BEF"/>
    <w:rsid w:val="00F55EB0"/>
    <w:rsid w:val="00F623E3"/>
    <w:rsid w:val="00F65E64"/>
    <w:rsid w:val="00F70D17"/>
    <w:rsid w:val="00F733EC"/>
    <w:rsid w:val="00F7587B"/>
    <w:rsid w:val="00F7594C"/>
    <w:rsid w:val="00F832CC"/>
    <w:rsid w:val="00F9085E"/>
    <w:rsid w:val="00F92256"/>
    <w:rsid w:val="00F95EBA"/>
    <w:rsid w:val="00FA3598"/>
    <w:rsid w:val="00FB116E"/>
    <w:rsid w:val="00FB171E"/>
    <w:rsid w:val="00FB1DD8"/>
    <w:rsid w:val="00FB2FB4"/>
    <w:rsid w:val="00FB3C99"/>
    <w:rsid w:val="00FB5C59"/>
    <w:rsid w:val="00FC37DE"/>
    <w:rsid w:val="00FC6569"/>
    <w:rsid w:val="00FC6A24"/>
    <w:rsid w:val="00FD4A2C"/>
    <w:rsid w:val="00FE2867"/>
    <w:rsid w:val="00FF53F9"/>
    <w:rsid w:val="00FF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6714F"/>
  <w15:docId w15:val="{55E981DE-7E4D-47D7-B71D-34A5C0F78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932"/>
    <w:pPr>
      <w:spacing w:after="0"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0A1"/>
    <w:pPr>
      <w:jc w:val="center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932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932"/>
    <w:pPr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4932"/>
    <w:pPr>
      <w:outlineLvl w:val="3"/>
    </w:pPr>
    <w:rPr>
      <w:i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0A1"/>
    <w:rPr>
      <w:rFonts w:ascii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04932"/>
    <w:rPr>
      <w:rFonts w:ascii="Arial" w:hAnsi="Arial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04932"/>
    <w:rPr>
      <w:rFonts w:ascii="Arial" w:hAnsi="Arial" w:cs="Arial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04932"/>
    <w:rPr>
      <w:rFonts w:ascii="Arial" w:hAnsi="Arial" w:cs="Arial"/>
      <w:i/>
      <w:u w:val="single"/>
    </w:rPr>
  </w:style>
  <w:style w:type="character" w:styleId="Hyperlink">
    <w:name w:val="Hyperlink"/>
    <w:uiPriority w:val="99"/>
    <w:rsid w:val="00C660A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49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493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049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4932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04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9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932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932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9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93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37E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23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65B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5B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065B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65B2"/>
    <w:rPr>
      <w:rFonts w:ascii="Arial" w:hAnsi="Arial" w:cs="Arial"/>
      <w:noProof/>
    </w:rPr>
  </w:style>
  <w:style w:type="paragraph" w:styleId="ListParagraph">
    <w:name w:val="List Paragraph"/>
    <w:basedOn w:val="Normal"/>
    <w:uiPriority w:val="34"/>
    <w:qFormat/>
    <w:rsid w:val="001E4E08"/>
    <w:pPr>
      <w:ind w:left="720"/>
      <w:contextualSpacing/>
    </w:pPr>
  </w:style>
  <w:style w:type="paragraph" w:styleId="Revision">
    <w:name w:val="Revision"/>
    <w:hidden/>
    <w:uiPriority w:val="99"/>
    <w:semiHidden/>
    <w:rsid w:val="005011B0"/>
    <w:pPr>
      <w:spacing w:after="0" w:line="240" w:lineRule="auto"/>
    </w:pPr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4C224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semiHidden/>
    <w:rsid w:val="00001F02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01F0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001F02"/>
    <w:rPr>
      <w:vertAlign w:val="superscript"/>
    </w:rPr>
  </w:style>
  <w:style w:type="character" w:customStyle="1" w:styleId="normaltextrun">
    <w:name w:val="normaltextrun"/>
    <w:basedOn w:val="DefaultParagraphFont"/>
    <w:rsid w:val="00604AA2"/>
  </w:style>
  <w:style w:type="character" w:customStyle="1" w:styleId="eop">
    <w:name w:val="eop"/>
    <w:basedOn w:val="DefaultParagraphFont"/>
    <w:rsid w:val="00604A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2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3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8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bharley@illinois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1CF92-74B6-4BB2-A8F6-1B0301C2E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369</Words>
  <Characters>2328</Characters>
  <Application>Microsoft Office Word</Application>
  <DocSecurity>0</DocSecurity>
  <Lines>3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ley</dc:creator>
  <cp:keywords/>
  <dc:description/>
  <cp:lastModifiedBy>Harley, Brendan A</cp:lastModifiedBy>
  <cp:revision>11</cp:revision>
  <dcterms:created xsi:type="dcterms:W3CDTF">2026-02-13T16:18:00Z</dcterms:created>
  <dcterms:modified xsi:type="dcterms:W3CDTF">2026-02-13T19:55:00Z</dcterms:modified>
</cp:coreProperties>
</file>